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45F" w:rsidRDefault="00D8132C">
      <w:r w:rsidRPr="00D8132C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s1026" type="#_x0000_t75" style="position:absolute;margin-left:.7pt;margin-top:-2.2pt;width:451.3pt;height:234.85pt;z-index:251658240;visibility:visible">
            <v:imagedata r:id="rId4" o:title=""/>
            <w10:wrap type="square"/>
          </v:shape>
        </w:pict>
      </w:r>
    </w:p>
    <w:p w:rsidR="0078545F" w:rsidRDefault="0078545F">
      <w:r w:rsidRPr="00C41969">
        <w:rPr>
          <w:b/>
          <w:bCs/>
          <w:lang w:val="en-US"/>
        </w:rPr>
        <w:t xml:space="preserve">Table </w:t>
      </w:r>
      <w:r w:rsidR="00397166">
        <w:rPr>
          <w:b/>
          <w:bCs/>
          <w:lang w:val="en-US"/>
        </w:rPr>
        <w:t>S</w:t>
      </w:r>
      <w:r w:rsidRPr="00C41969">
        <w:rPr>
          <w:b/>
          <w:bCs/>
          <w:lang w:val="en-US"/>
        </w:rPr>
        <w:t xml:space="preserve">1 </w:t>
      </w:r>
      <w:r w:rsidRPr="00C41969">
        <w:rPr>
          <w:lang w:val="en-US"/>
        </w:rPr>
        <w:t xml:space="preserve">List of mutations identified in </w:t>
      </w:r>
      <w:proofErr w:type="spellStart"/>
      <w:r w:rsidRPr="00C41969">
        <w:rPr>
          <w:i/>
          <w:iCs/>
          <w:lang w:val="en-US"/>
        </w:rPr>
        <w:t>DDHD2</w:t>
      </w:r>
      <w:proofErr w:type="spellEnd"/>
      <w:r w:rsidRPr="00C41969">
        <w:rPr>
          <w:lang w:val="en-US"/>
        </w:rPr>
        <w:t xml:space="preserve"> gene causing hereditary spastic paraplegia (</w:t>
      </w:r>
      <w:proofErr w:type="spellStart"/>
      <w:r w:rsidRPr="00C41969">
        <w:rPr>
          <w:lang w:val="en-US"/>
        </w:rPr>
        <w:t>SPG54</w:t>
      </w:r>
      <w:proofErr w:type="spellEnd"/>
      <w:r w:rsidRPr="00C41969">
        <w:rPr>
          <w:lang w:val="en-US"/>
        </w:rPr>
        <w:t xml:space="preserve">). </w:t>
      </w:r>
      <w:r w:rsidRPr="00C41969">
        <w:t xml:space="preserve">Previously reported mutations known to cause the </w:t>
      </w:r>
      <w:proofErr w:type="spellStart"/>
      <w:r w:rsidRPr="00C41969">
        <w:t>SPG54</w:t>
      </w:r>
      <w:proofErr w:type="spellEnd"/>
      <w:r w:rsidRPr="00C41969">
        <w:t xml:space="preserve"> phenotype are listed.</w:t>
      </w:r>
      <w:bookmarkStart w:id="0" w:name="_GoBack"/>
      <w:bookmarkEnd w:id="0"/>
    </w:p>
    <w:sectPr w:rsidR="0078545F" w:rsidSect="00527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B78DD"/>
    <w:rsid w:val="00017233"/>
    <w:rsid w:val="0007439B"/>
    <w:rsid w:val="00082CFE"/>
    <w:rsid w:val="000A4D3D"/>
    <w:rsid w:val="000C4130"/>
    <w:rsid w:val="000E3CEC"/>
    <w:rsid w:val="000E5918"/>
    <w:rsid w:val="000F3356"/>
    <w:rsid w:val="00105B46"/>
    <w:rsid w:val="00132E23"/>
    <w:rsid w:val="001739E2"/>
    <w:rsid w:val="00180495"/>
    <w:rsid w:val="00193766"/>
    <w:rsid w:val="001A25C7"/>
    <w:rsid w:val="001A2757"/>
    <w:rsid w:val="002079A0"/>
    <w:rsid w:val="00220908"/>
    <w:rsid w:val="00231F89"/>
    <w:rsid w:val="00232BE8"/>
    <w:rsid w:val="00291F2F"/>
    <w:rsid w:val="002A1600"/>
    <w:rsid w:val="002A498D"/>
    <w:rsid w:val="002B3143"/>
    <w:rsid w:val="002F4538"/>
    <w:rsid w:val="0030751B"/>
    <w:rsid w:val="003158C5"/>
    <w:rsid w:val="00373D1A"/>
    <w:rsid w:val="00374724"/>
    <w:rsid w:val="00392761"/>
    <w:rsid w:val="00397166"/>
    <w:rsid w:val="003B5970"/>
    <w:rsid w:val="003D3FF4"/>
    <w:rsid w:val="0042747B"/>
    <w:rsid w:val="0047793A"/>
    <w:rsid w:val="00482ACE"/>
    <w:rsid w:val="004A36BA"/>
    <w:rsid w:val="004A52E6"/>
    <w:rsid w:val="004B011B"/>
    <w:rsid w:val="004B3501"/>
    <w:rsid w:val="004D21BF"/>
    <w:rsid w:val="004F3E24"/>
    <w:rsid w:val="00500B45"/>
    <w:rsid w:val="00527F53"/>
    <w:rsid w:val="00596F6A"/>
    <w:rsid w:val="005B677C"/>
    <w:rsid w:val="005B78DD"/>
    <w:rsid w:val="005D573B"/>
    <w:rsid w:val="005D6330"/>
    <w:rsid w:val="005E3795"/>
    <w:rsid w:val="00630CFC"/>
    <w:rsid w:val="006665E0"/>
    <w:rsid w:val="0067027C"/>
    <w:rsid w:val="00684E0B"/>
    <w:rsid w:val="0069460E"/>
    <w:rsid w:val="006A3D41"/>
    <w:rsid w:val="006B5A89"/>
    <w:rsid w:val="006F14B8"/>
    <w:rsid w:val="00736D10"/>
    <w:rsid w:val="00745B9D"/>
    <w:rsid w:val="00747F95"/>
    <w:rsid w:val="0078545F"/>
    <w:rsid w:val="007930DA"/>
    <w:rsid w:val="007A041C"/>
    <w:rsid w:val="007C083F"/>
    <w:rsid w:val="007D3B03"/>
    <w:rsid w:val="007D52E7"/>
    <w:rsid w:val="007D606E"/>
    <w:rsid w:val="008305AA"/>
    <w:rsid w:val="00882A44"/>
    <w:rsid w:val="00895350"/>
    <w:rsid w:val="008A401B"/>
    <w:rsid w:val="008B2EC7"/>
    <w:rsid w:val="008E1770"/>
    <w:rsid w:val="009562B6"/>
    <w:rsid w:val="009A5EFF"/>
    <w:rsid w:val="00A77B52"/>
    <w:rsid w:val="00AA6D68"/>
    <w:rsid w:val="00B36D02"/>
    <w:rsid w:val="00B5488E"/>
    <w:rsid w:val="00BE1CDF"/>
    <w:rsid w:val="00BF08CB"/>
    <w:rsid w:val="00C064C2"/>
    <w:rsid w:val="00C41969"/>
    <w:rsid w:val="00C4736C"/>
    <w:rsid w:val="00C53BF1"/>
    <w:rsid w:val="00C57C15"/>
    <w:rsid w:val="00CB2A0F"/>
    <w:rsid w:val="00CE115D"/>
    <w:rsid w:val="00D04203"/>
    <w:rsid w:val="00D2069A"/>
    <w:rsid w:val="00D8132C"/>
    <w:rsid w:val="00DA2E6E"/>
    <w:rsid w:val="00DC01A4"/>
    <w:rsid w:val="00DD0FED"/>
    <w:rsid w:val="00E011B7"/>
    <w:rsid w:val="00E37A49"/>
    <w:rsid w:val="00EA2C4D"/>
    <w:rsid w:val="00ED1099"/>
    <w:rsid w:val="00F76C66"/>
    <w:rsid w:val="00F82F2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F5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B7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8DD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semiHidden/>
    <w:rsid w:val="005B78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>SGUL</Company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enced User</dc:creator>
  <cp:keywords/>
  <cp:lastModifiedBy>0010194</cp:lastModifiedBy>
  <cp:revision>3</cp:revision>
  <dcterms:created xsi:type="dcterms:W3CDTF">2014-03-19T13:41:00Z</dcterms:created>
  <dcterms:modified xsi:type="dcterms:W3CDTF">2015-06-13T11:09:00Z</dcterms:modified>
</cp:coreProperties>
</file>